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A1A2A2" w14:textId="0B84B09D" w:rsidR="001F684A" w:rsidRPr="003544CC" w:rsidRDefault="00947C52" w:rsidP="00D326DB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32"/>
          <w:szCs w:val="32"/>
        </w:rPr>
      </w:pPr>
      <w:bookmarkStart w:id="0" w:name="_Hlk120397120"/>
      <w:r w:rsidRPr="003544CC">
        <w:rPr>
          <w:rFonts w:ascii="Times New Roman" w:eastAsia="宋体" w:hAnsi="Times New Roman" w:cs="Times New Roman"/>
          <w:b/>
          <w:color w:val="000000" w:themeColor="text1"/>
          <w:sz w:val="32"/>
          <w:szCs w:val="32"/>
        </w:rPr>
        <w:t>Supplementary material</w:t>
      </w:r>
    </w:p>
    <w:p w14:paraId="118674B2" w14:textId="57F2B0AD" w:rsidR="001F684A" w:rsidRPr="003544CC" w:rsidRDefault="00947C52" w:rsidP="00D326DB">
      <w:pPr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32"/>
          <w:szCs w:val="32"/>
        </w:rPr>
      </w:pPr>
      <w:r w:rsidRPr="003544CC">
        <w:rPr>
          <w:rFonts w:ascii="Times New Roman" w:eastAsia="宋体" w:hAnsi="Times New Roman" w:cs="Times New Roman"/>
          <w:b/>
          <w:color w:val="000000" w:themeColor="text1"/>
          <w:sz w:val="32"/>
          <w:szCs w:val="32"/>
        </w:rPr>
        <w:t>of</w:t>
      </w:r>
    </w:p>
    <w:p w14:paraId="5A30340F" w14:textId="77777777" w:rsidR="007818F7" w:rsidRPr="003544CC" w:rsidRDefault="007818F7" w:rsidP="007818F7">
      <w:pPr>
        <w:widowControl/>
        <w:suppressLineNumbers/>
        <w:spacing w:before="240" w:after="360" w:line="360" w:lineRule="auto"/>
        <w:jc w:val="center"/>
        <w:rPr>
          <w:rFonts w:ascii="Times New Roman" w:hAnsi="Times New Roman" w:cs="Times New Roman"/>
          <w:bCs/>
          <w:color w:val="000000" w:themeColor="text1"/>
          <w:kern w:val="0"/>
          <w:sz w:val="32"/>
          <w:szCs w:val="32"/>
          <w:lang w:eastAsia="en-US"/>
        </w:rPr>
      </w:pPr>
      <w:bookmarkStart w:id="1" w:name="OLE_LINK29"/>
      <w:bookmarkStart w:id="2" w:name="_Hlk120399369"/>
      <w:bookmarkEnd w:id="0"/>
      <w:r w:rsidRPr="003544CC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  <w:lang w:eastAsia="en-US"/>
        </w:rPr>
        <w:t>Soil bacterial communit</w:t>
      </w:r>
      <w:r w:rsidRPr="003544CC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</w:rPr>
        <w:t>y</w:t>
      </w:r>
      <w:r w:rsidRPr="003544CC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  <w:lang w:eastAsia="en-US"/>
        </w:rPr>
        <w:t xml:space="preserve"> </w:t>
      </w:r>
      <w:bookmarkEnd w:id="1"/>
      <w:r w:rsidRPr="003544CC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  <w:lang w:eastAsia="en-US"/>
        </w:rPr>
        <w:t xml:space="preserve">in a photovoltaic system adopted </w:t>
      </w:r>
      <w:r w:rsidRPr="003544CC">
        <w:rPr>
          <w:rFonts w:ascii="Times New Roman" w:hAnsi="Times New Roman" w:cs="Times New Roman"/>
          <w:b/>
          <w:color w:val="000000" w:themeColor="text1"/>
          <w:kern w:val="0"/>
          <w:sz w:val="32"/>
          <w:szCs w:val="32"/>
          <w:lang w:eastAsia="en-US"/>
        </w:rPr>
        <w:t>different</w:t>
      </w:r>
      <w:r w:rsidRPr="003544CC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  <w:lang w:eastAsia="en-US"/>
        </w:rPr>
        <w:t xml:space="preserve"> survival strategies </w:t>
      </w:r>
      <w:bookmarkStart w:id="3" w:name="_Hlk159968282"/>
      <w:r w:rsidRPr="003544CC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  <w:lang w:eastAsia="en-US"/>
        </w:rPr>
        <w:t xml:space="preserve">to cope with small-scale light stress </w:t>
      </w:r>
      <w:bookmarkStart w:id="4" w:name="_Hlk159982774"/>
      <w:r w:rsidRPr="003544CC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32"/>
          <w:szCs w:val="32"/>
          <w:lang w:eastAsia="en-US"/>
        </w:rPr>
        <w:t>u</w:t>
      </w:r>
      <w:r w:rsidRPr="003544CC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  <w:lang w:eastAsia="en-US"/>
        </w:rPr>
        <w:t xml:space="preserve">nder different </w:t>
      </w:r>
      <w:bookmarkStart w:id="5" w:name="OLE_LINK24"/>
      <w:r w:rsidRPr="003544CC">
        <w:rPr>
          <w:rFonts w:ascii="Times New Roman" w:hAnsi="Times New Roman" w:cs="Times New Roman"/>
          <w:b/>
          <w:bCs/>
          <w:color w:val="000000" w:themeColor="text1"/>
          <w:kern w:val="0"/>
          <w:sz w:val="32"/>
          <w:szCs w:val="32"/>
          <w:lang w:eastAsia="en-US"/>
        </w:rPr>
        <w:t>vegetation restoration modes</w:t>
      </w:r>
      <w:bookmarkEnd w:id="3"/>
      <w:bookmarkEnd w:id="4"/>
      <w:bookmarkEnd w:id="5"/>
    </w:p>
    <w:p w14:paraId="0649F87F" w14:textId="77777777" w:rsidR="007818F7" w:rsidRPr="003544CC" w:rsidRDefault="007818F7" w:rsidP="007818F7">
      <w:pPr>
        <w:snapToGrid w:val="0"/>
        <w:spacing w:line="360" w:lineRule="auto"/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vertAlign w:val="superscript"/>
        </w:rPr>
      </w:pPr>
      <w:bookmarkStart w:id="6" w:name="_Hlk120397236"/>
      <w:r w:rsidRPr="003544C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Zhongxin Luo</w:t>
      </w:r>
      <w:r w:rsidRPr="003544C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2</w:t>
      </w:r>
      <w:r w:rsidRPr="003544C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, Jiufu Luo</w:t>
      </w:r>
      <w:r w:rsidRPr="003544C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2</w:t>
      </w:r>
      <w:r w:rsidRPr="003544C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,</w:t>
      </w:r>
      <w:bookmarkStart w:id="7" w:name="OLE_LINK12"/>
      <w:r w:rsidRPr="003544C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Sainan Wu</w:t>
      </w:r>
      <w:r w:rsidRPr="003544C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2</w:t>
      </w:r>
      <w:r w:rsidRPr="003544C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, Xiaolin</w:t>
      </w:r>
      <w:bookmarkEnd w:id="7"/>
      <w:r w:rsidRPr="003544C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 Luo</w:t>
      </w:r>
      <w:r w:rsidRPr="003544C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2</w:t>
      </w:r>
      <w:r w:rsidRPr="003544C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, Xin Sui</w:t>
      </w:r>
      <w:r w:rsidRPr="003544C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  <w:vertAlign w:val="superscript"/>
        </w:rPr>
        <w:t>1,2*</w:t>
      </w:r>
    </w:p>
    <w:bookmarkEnd w:id="6"/>
    <w:p w14:paraId="5ECED9D4" w14:textId="77777777" w:rsidR="007818F7" w:rsidRPr="003544CC" w:rsidRDefault="007818F7" w:rsidP="007818F7">
      <w:pPr>
        <w:autoSpaceDE w:val="0"/>
        <w:autoSpaceDN w:val="0"/>
        <w:adjustRightInd w:val="0"/>
        <w:spacing w:after="120" w:line="36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1</w:t>
      </w:r>
      <w:bookmarkStart w:id="8" w:name="OLE_LINK33"/>
      <w:bookmarkStart w:id="9" w:name="OLE_LINK34"/>
      <w:bookmarkStart w:id="10" w:name="OLE_LINK23"/>
      <w:bookmarkStart w:id="11" w:name="OLE_LINK2"/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China Institute of Water</w:t>
      </w:r>
      <w:bookmarkEnd w:id="8"/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Resources</w:t>
      </w:r>
      <w:bookmarkEnd w:id="9"/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and Hydropower</w:t>
      </w:r>
      <w:bookmarkEnd w:id="10"/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Research</w:t>
      </w:r>
      <w:bookmarkEnd w:id="11"/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, Beijing 100038, China</w:t>
      </w:r>
    </w:p>
    <w:p w14:paraId="408794F9" w14:textId="77777777" w:rsidR="007818F7" w:rsidRPr="003544CC" w:rsidRDefault="007818F7" w:rsidP="007818F7">
      <w:pPr>
        <w:autoSpaceDE w:val="0"/>
        <w:autoSpaceDN w:val="0"/>
        <w:adjustRightInd w:val="0"/>
        <w:spacing w:after="120" w:line="36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2</w:t>
      </w:r>
      <w:bookmarkStart w:id="12" w:name="OLE_LINK35"/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National Research Center for Sustainable Hydropower Development</w:t>
      </w:r>
      <w:bookmarkEnd w:id="12"/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, Beijing 100038, China</w:t>
      </w:r>
    </w:p>
    <w:p w14:paraId="2C6AF112" w14:textId="77777777" w:rsidR="007818F7" w:rsidRPr="003544CC" w:rsidRDefault="007818F7" w:rsidP="007818F7">
      <w:pPr>
        <w:autoSpaceDE w:val="0"/>
        <w:autoSpaceDN w:val="0"/>
        <w:adjustRightInd w:val="0"/>
        <w:spacing w:after="120" w:line="36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bookmarkStart w:id="13" w:name="_Hlk120194999"/>
      <w:r w:rsidRPr="003544CC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4"/>
        </w:rPr>
        <w:t>*Correspondence:</w:t>
      </w:r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br/>
        <w:t>Xin Sui</w:t>
      </w:r>
    </w:p>
    <w:p w14:paraId="1DAF0680" w14:textId="77777777" w:rsidR="007818F7" w:rsidRPr="003544CC" w:rsidRDefault="007818F7" w:rsidP="007818F7">
      <w:pPr>
        <w:autoSpaceDE w:val="0"/>
        <w:autoSpaceDN w:val="0"/>
        <w:adjustRightInd w:val="0"/>
        <w:spacing w:after="120" w:line="360" w:lineRule="auto"/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</w:pPr>
      <w:bookmarkStart w:id="14" w:name="OLE_LINK13"/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suixin@iwhr.com</w:t>
      </w:r>
      <w:bookmarkEnd w:id="14"/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bookmarkEnd w:id="13"/>
    </w:p>
    <w:bookmarkEnd w:id="2"/>
    <w:p w14:paraId="3B7749D8" w14:textId="77777777" w:rsidR="001F684A" w:rsidRPr="003544CC" w:rsidRDefault="001F684A" w:rsidP="00D326DB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sectPr w:rsidR="001F684A" w:rsidRPr="003544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CBDE157" w14:textId="7D035A71" w:rsidR="00F73FBB" w:rsidRPr="003544CC" w:rsidRDefault="007818F7" w:rsidP="00D326D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44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4B18FE0" wp14:editId="4F633E5C">
            <wp:extent cx="5274310" cy="2904490"/>
            <wp:effectExtent l="0" t="0" r="2540" b="0"/>
            <wp:docPr id="12389863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98633" name="图片 12389863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4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859FB" w14:textId="67487221" w:rsidR="00F73FBB" w:rsidRPr="003544CC" w:rsidRDefault="00A90AE3" w:rsidP="00D326D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Fig. S</w:t>
      </w:r>
      <w:r w:rsidR="00314B55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73FBB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Kruskal-Wallis H test bar plot along light gradient and sampling depth in two sample plots at phylum level (top 10): (</w:t>
      </w:r>
      <w:r w:rsidR="007818F7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F73FBB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F73FBB" w:rsidRPr="003544C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LC</w:t>
      </w:r>
      <w:r w:rsidR="00F73FBB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; (</w:t>
      </w:r>
      <w:r w:rsidR="007818F7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="00F73FBB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F73FBB" w:rsidRPr="003544CC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EP</w:t>
      </w:r>
    </w:p>
    <w:p w14:paraId="396BBAB3" w14:textId="45A48C25" w:rsidR="0084721B" w:rsidRPr="003544CC" w:rsidRDefault="007818F7" w:rsidP="00D326D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44C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4A146C0" wp14:editId="0A1BFC6B">
            <wp:extent cx="5274310" cy="4321175"/>
            <wp:effectExtent l="0" t="0" r="2540" b="3175"/>
            <wp:docPr id="66896236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8962369" name="图片 668962369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8C24D" w14:textId="2225E229" w:rsidR="00C47348" w:rsidRPr="003544CC" w:rsidRDefault="004227A9" w:rsidP="00D326D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Fig. S</w:t>
      </w:r>
      <w:r w:rsidR="00314B55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pha diversity analysis of </w:t>
      </w:r>
      <w:r w:rsidR="00A90AE3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SBC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s in different soil depths in two vegetation sample plots: (</w:t>
      </w:r>
      <w:r w:rsidR="007818F7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) number</w:t>
      </w:r>
      <w:r w:rsidR="007818F7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OTU, (</w:t>
      </w:r>
      <w:r w:rsidR="007818F7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) C</w:t>
      </w:r>
      <w:r w:rsidR="007818F7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hao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1 richness index, (</w:t>
      </w:r>
      <w:r w:rsidR="007818F7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) ACE evenness index, and (</w:t>
      </w:r>
      <w:r w:rsidR="007818F7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) Shannon diversity index</w:t>
      </w:r>
    </w:p>
    <w:p w14:paraId="5DBB7C0D" w14:textId="77777777" w:rsidR="001F684A" w:rsidRPr="003544CC" w:rsidRDefault="001F684A" w:rsidP="00D326DB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  <w:sectPr w:rsidR="001F684A" w:rsidRPr="003544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92E06D" w14:textId="0DFD059D" w:rsidR="001F684A" w:rsidRPr="003544CC" w:rsidRDefault="001F684A" w:rsidP="00D326DB">
      <w:pPr>
        <w:spacing w:line="360" w:lineRule="auto"/>
        <w:ind w:firstLineChars="100" w:firstLine="240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1 </w:t>
      </w:r>
      <w:r w:rsidR="00F67250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il </w:t>
      </w:r>
      <w:r w:rsidR="007818F7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properties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18F7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in the PV field under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818F7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vegetation restoration modes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Style w:val="2"/>
        <w:tblW w:w="5000" w:type="pct"/>
        <w:jc w:val="center"/>
        <w:tblLook w:val="04A0" w:firstRow="1" w:lastRow="0" w:firstColumn="1" w:lastColumn="0" w:noHBand="0" w:noVBand="1"/>
      </w:tblPr>
      <w:tblGrid>
        <w:gridCol w:w="1409"/>
        <w:gridCol w:w="1410"/>
        <w:gridCol w:w="1318"/>
        <w:gridCol w:w="1413"/>
        <w:gridCol w:w="1318"/>
        <w:gridCol w:w="720"/>
        <w:gridCol w:w="243"/>
        <w:gridCol w:w="1136"/>
        <w:gridCol w:w="1530"/>
        <w:gridCol w:w="1320"/>
        <w:gridCol w:w="1404"/>
        <w:gridCol w:w="737"/>
      </w:tblGrid>
      <w:tr w:rsidR="003544CC" w:rsidRPr="003544CC" w14:paraId="6997CBE5" w14:textId="77777777" w:rsidTr="00CA10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 w:val="restart"/>
            <w:tcBorders>
              <w:top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9B8B068" w14:textId="77777777" w:rsidR="001F684A" w:rsidRPr="003544CC" w:rsidRDefault="001F684A" w:rsidP="00D326DB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Properties</w:t>
            </w:r>
          </w:p>
        </w:tc>
        <w:tc>
          <w:tcPr>
            <w:tcW w:w="230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45488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EP</w:t>
            </w:r>
          </w:p>
        </w:tc>
        <w:tc>
          <w:tcPr>
            <w:tcW w:w="2195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3BBB94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LC</w:t>
            </w:r>
          </w:p>
        </w:tc>
      </w:tr>
      <w:tr w:rsidR="003544CC" w:rsidRPr="003544CC" w14:paraId="11061530" w14:textId="77777777" w:rsidTr="00CA1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7F75F3B1" w14:textId="77777777" w:rsidR="001F684A" w:rsidRPr="003544CC" w:rsidRDefault="001F684A" w:rsidP="00D326DB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12D5E5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A49120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06057DB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RP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B176797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  <w:tc>
          <w:tcPr>
            <w:tcW w:w="258" w:type="pct"/>
            <w:tcBorders>
              <w:top w:val="single" w:sz="4" w:space="0" w:color="auto"/>
              <w:bottom w:val="single" w:sz="4" w:space="0" w:color="auto"/>
            </w:tcBorders>
          </w:tcPr>
          <w:p w14:paraId="7BEDEF6F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Mean</w:t>
            </w:r>
          </w:p>
        </w:tc>
        <w:tc>
          <w:tcPr>
            <w:tcW w:w="494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075E99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CK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FC4F55E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FP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205CC45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RP</w:t>
            </w:r>
          </w:p>
        </w:tc>
        <w:tc>
          <w:tcPr>
            <w:tcW w:w="5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7A6AF4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UP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</w:tcPr>
          <w:p w14:paraId="5A65DE18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Mean</w:t>
            </w:r>
          </w:p>
        </w:tc>
      </w:tr>
      <w:tr w:rsidR="003544CC" w:rsidRPr="003544CC" w14:paraId="32D80F98" w14:textId="77777777" w:rsidTr="00CA10E9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bottom w:val="nil"/>
            </w:tcBorders>
            <w:noWrap/>
            <w:vAlign w:val="center"/>
          </w:tcPr>
          <w:p w14:paraId="31679D71" w14:textId="0061073B" w:rsidR="001F684A" w:rsidRPr="003544CC" w:rsidRDefault="001F684A" w:rsidP="00D326DB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TN(g/</w:t>
            </w:r>
            <w:r w:rsidR="00C47348" w:rsidRPr="003544CC">
              <w:rPr>
                <w:rFonts w:eastAsia="等线" w:cs="Times New Roman" w:hint="eastAsia"/>
                <w:color w:val="000000" w:themeColor="text1"/>
                <w:kern w:val="0"/>
                <w:sz w:val="18"/>
                <w:szCs w:val="18"/>
              </w:rPr>
              <w:t>k</w:t>
            </w: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g)</w:t>
            </w:r>
          </w:p>
        </w:tc>
        <w:tc>
          <w:tcPr>
            <w:tcW w:w="505" w:type="pct"/>
            <w:tcBorders>
              <w:top w:val="nil"/>
              <w:bottom w:val="nil"/>
            </w:tcBorders>
            <w:noWrap/>
          </w:tcPr>
          <w:p w14:paraId="6F0FCB12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.05±0.22ab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4BEE5545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0.85±0.22ab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114A08EB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.18±0.03a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6044D278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0.97±0.26ab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B4126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1.01 </w:t>
            </w:r>
          </w:p>
        </w:tc>
        <w:tc>
          <w:tcPr>
            <w:tcW w:w="494" w:type="pct"/>
            <w:gridSpan w:val="2"/>
            <w:tcBorders>
              <w:top w:val="nil"/>
              <w:bottom w:val="nil"/>
            </w:tcBorders>
            <w:noWrap/>
          </w:tcPr>
          <w:p w14:paraId="210F3CCD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0.9±0ab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609C50D3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±0.17ab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14:paraId="67D58C03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0.82±0.13b</w:t>
            </w:r>
          </w:p>
        </w:tc>
        <w:tc>
          <w:tcPr>
            <w:tcW w:w="503" w:type="pct"/>
            <w:tcBorders>
              <w:top w:val="nil"/>
              <w:bottom w:val="nil"/>
            </w:tcBorders>
            <w:noWrap/>
          </w:tcPr>
          <w:p w14:paraId="0669355F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0.77±0.12b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0D312EAB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0.87 </w:t>
            </w:r>
          </w:p>
        </w:tc>
      </w:tr>
      <w:tr w:rsidR="003544CC" w:rsidRPr="003544CC" w14:paraId="55359B4D" w14:textId="77777777" w:rsidTr="00CA1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bottom w:val="nil"/>
            </w:tcBorders>
            <w:noWrap/>
            <w:vAlign w:val="center"/>
          </w:tcPr>
          <w:p w14:paraId="25DAF9E9" w14:textId="4C59B77F" w:rsidR="001F684A" w:rsidRPr="003544CC" w:rsidRDefault="001F684A" w:rsidP="00D326DB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TC(g/</w:t>
            </w:r>
            <w:r w:rsidR="00C47348"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</w:t>
            </w: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g)</w:t>
            </w:r>
          </w:p>
        </w:tc>
        <w:tc>
          <w:tcPr>
            <w:tcW w:w="505" w:type="pct"/>
            <w:tcBorders>
              <w:top w:val="nil"/>
              <w:bottom w:val="nil"/>
            </w:tcBorders>
            <w:noWrap/>
          </w:tcPr>
          <w:p w14:paraId="5CB22241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6.6±2.21a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38D903CF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4.85±2.66a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78740120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7.88±0.1a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155C1C2B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6.22±3.74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154B2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6.39 </w:t>
            </w:r>
          </w:p>
        </w:tc>
        <w:tc>
          <w:tcPr>
            <w:tcW w:w="494" w:type="pct"/>
            <w:gridSpan w:val="2"/>
            <w:tcBorders>
              <w:top w:val="nil"/>
              <w:bottom w:val="nil"/>
            </w:tcBorders>
            <w:noWrap/>
          </w:tcPr>
          <w:p w14:paraId="730AF78B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5.42±0.44a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06C78942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5.42±1.52a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14:paraId="2FE962E6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4.9±1.96a</w:t>
            </w:r>
          </w:p>
        </w:tc>
        <w:tc>
          <w:tcPr>
            <w:tcW w:w="503" w:type="pct"/>
            <w:tcBorders>
              <w:top w:val="nil"/>
              <w:bottom w:val="nil"/>
            </w:tcBorders>
            <w:noWrap/>
          </w:tcPr>
          <w:p w14:paraId="2783D4B1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4.43±0.98a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07835A8E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5.04 </w:t>
            </w:r>
          </w:p>
        </w:tc>
      </w:tr>
      <w:tr w:rsidR="003544CC" w:rsidRPr="003544CC" w14:paraId="7625A9C5" w14:textId="77777777" w:rsidTr="00CA10E9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bottom w:val="nil"/>
            </w:tcBorders>
            <w:noWrap/>
            <w:vAlign w:val="center"/>
          </w:tcPr>
          <w:p w14:paraId="0493CF23" w14:textId="6BC3B171" w:rsidR="001F684A" w:rsidRPr="003544CC" w:rsidRDefault="001F684A" w:rsidP="00D326DB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NO</w:t>
            </w: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vertAlign w:val="subscript"/>
              </w:rPr>
              <w:t>3</w:t>
            </w: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-</w:t>
            </w: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-N(mg/</w:t>
            </w:r>
            <w:r w:rsidR="00C47348"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</w:t>
            </w: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g)</w:t>
            </w:r>
          </w:p>
        </w:tc>
        <w:tc>
          <w:tcPr>
            <w:tcW w:w="505" w:type="pct"/>
            <w:tcBorders>
              <w:top w:val="nil"/>
              <w:bottom w:val="nil"/>
            </w:tcBorders>
            <w:noWrap/>
          </w:tcPr>
          <w:p w14:paraId="357E365A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3</w:t>
            </w:r>
            <w:r w:rsidRPr="003544CC">
              <w:rPr>
                <w:rFonts w:eastAsiaTheme="minorEastAsia" w:cs="Times New Roman"/>
                <w:color w:val="000000" w:themeColor="text1"/>
                <w:sz w:val="18"/>
                <w:szCs w:val="18"/>
              </w:rPr>
              <w:t>.00</w:t>
            </w: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±1.33a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45F7DCDB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5.30±7.1abc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50E0A64F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1.78±5.24ab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5558FBFD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9.24±4.7bc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80A33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17.33 </w:t>
            </w:r>
          </w:p>
        </w:tc>
        <w:tc>
          <w:tcPr>
            <w:tcW w:w="494" w:type="pct"/>
            <w:gridSpan w:val="2"/>
            <w:tcBorders>
              <w:top w:val="nil"/>
              <w:bottom w:val="nil"/>
            </w:tcBorders>
            <w:noWrap/>
          </w:tcPr>
          <w:p w14:paraId="023C38F2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4.51±9.14abc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5B615D66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8.75±10.42abc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14:paraId="414908D2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6.74±3.11c</w:t>
            </w:r>
          </w:p>
        </w:tc>
        <w:tc>
          <w:tcPr>
            <w:tcW w:w="503" w:type="pct"/>
            <w:tcBorders>
              <w:top w:val="nil"/>
              <w:bottom w:val="nil"/>
            </w:tcBorders>
            <w:noWrap/>
          </w:tcPr>
          <w:p w14:paraId="29E426F3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6.42±3.05c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30B6F6C5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11.61 </w:t>
            </w:r>
          </w:p>
        </w:tc>
      </w:tr>
      <w:tr w:rsidR="003544CC" w:rsidRPr="003544CC" w14:paraId="69F88A57" w14:textId="77777777" w:rsidTr="00CA1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bottom w:val="nil"/>
            </w:tcBorders>
            <w:noWrap/>
            <w:vAlign w:val="center"/>
          </w:tcPr>
          <w:p w14:paraId="1DEEF257" w14:textId="0B0E4370" w:rsidR="001F684A" w:rsidRPr="003544CC" w:rsidRDefault="001F684A" w:rsidP="00D326DB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proofErr w:type="gramStart"/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WSOC(</w:t>
            </w:r>
            <w:proofErr w:type="gramEnd"/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mg/</w:t>
            </w:r>
            <w:r w:rsidR="00C47348"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</w:t>
            </w: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g)</w:t>
            </w:r>
          </w:p>
        </w:tc>
        <w:tc>
          <w:tcPr>
            <w:tcW w:w="505" w:type="pct"/>
            <w:tcBorders>
              <w:top w:val="nil"/>
              <w:bottom w:val="nil"/>
            </w:tcBorders>
            <w:noWrap/>
          </w:tcPr>
          <w:p w14:paraId="72D3AC2C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02.17±40.93a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3D811982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01.57±42.26a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1CBC5E14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97.33±26.05a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0171F48B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97.33±37.55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BF32B8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99.60 </w:t>
            </w:r>
          </w:p>
        </w:tc>
        <w:tc>
          <w:tcPr>
            <w:tcW w:w="494" w:type="pct"/>
            <w:gridSpan w:val="2"/>
            <w:tcBorders>
              <w:top w:val="nil"/>
              <w:bottom w:val="nil"/>
            </w:tcBorders>
            <w:noWrap/>
          </w:tcPr>
          <w:p w14:paraId="4109757E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74.67±4.83a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22ED2E0A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23.22±90.77a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14:paraId="000C0DE7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03.45±31.93a</w:t>
            </w:r>
          </w:p>
        </w:tc>
        <w:tc>
          <w:tcPr>
            <w:tcW w:w="503" w:type="pct"/>
            <w:tcBorders>
              <w:top w:val="nil"/>
              <w:bottom w:val="nil"/>
            </w:tcBorders>
            <w:noWrap/>
          </w:tcPr>
          <w:p w14:paraId="697E0958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81.82±18.3a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2339582D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95.79 </w:t>
            </w:r>
          </w:p>
        </w:tc>
      </w:tr>
      <w:tr w:rsidR="003544CC" w:rsidRPr="003544CC" w14:paraId="65C596AC" w14:textId="77777777" w:rsidTr="00CA10E9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bottom w:val="nil"/>
            </w:tcBorders>
            <w:noWrap/>
            <w:vAlign w:val="center"/>
          </w:tcPr>
          <w:p w14:paraId="7EE01D31" w14:textId="06737419" w:rsidR="001F684A" w:rsidRPr="003544CC" w:rsidRDefault="001F684A" w:rsidP="00D326DB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proofErr w:type="gramStart"/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MBC(</w:t>
            </w:r>
            <w:proofErr w:type="gramEnd"/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mg/</w:t>
            </w:r>
            <w:r w:rsidR="00C47348"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</w:t>
            </w: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g)</w:t>
            </w:r>
          </w:p>
        </w:tc>
        <w:tc>
          <w:tcPr>
            <w:tcW w:w="505" w:type="pct"/>
            <w:tcBorders>
              <w:top w:val="nil"/>
              <w:bottom w:val="nil"/>
            </w:tcBorders>
            <w:noWrap/>
          </w:tcPr>
          <w:p w14:paraId="76CCEF16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96.24±31.52ab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2EFD1CCC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12.12±62.75a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3F46970D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30.23±32.38a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121D9881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11.83±18.74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04AFB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212.60 </w:t>
            </w:r>
          </w:p>
        </w:tc>
        <w:tc>
          <w:tcPr>
            <w:tcW w:w="494" w:type="pct"/>
            <w:gridSpan w:val="2"/>
            <w:tcBorders>
              <w:top w:val="nil"/>
              <w:bottom w:val="nil"/>
            </w:tcBorders>
            <w:noWrap/>
          </w:tcPr>
          <w:p w14:paraId="32F948EA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29.62±15.23b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206F08A9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40.78±30.06a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14:paraId="5EABF217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25.15±22.93a</w:t>
            </w:r>
          </w:p>
        </w:tc>
        <w:tc>
          <w:tcPr>
            <w:tcW w:w="503" w:type="pct"/>
            <w:tcBorders>
              <w:top w:val="nil"/>
              <w:bottom w:val="nil"/>
            </w:tcBorders>
            <w:noWrap/>
          </w:tcPr>
          <w:p w14:paraId="05734D20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48.1±51.39a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33628643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210.91 </w:t>
            </w:r>
          </w:p>
        </w:tc>
      </w:tr>
      <w:tr w:rsidR="003544CC" w:rsidRPr="003544CC" w14:paraId="16BDED05" w14:textId="77777777" w:rsidTr="00CA1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bottom w:val="nil"/>
            </w:tcBorders>
            <w:noWrap/>
            <w:vAlign w:val="center"/>
          </w:tcPr>
          <w:p w14:paraId="6832389F" w14:textId="3CB60213" w:rsidR="001F684A" w:rsidRPr="003544CC" w:rsidRDefault="001F684A" w:rsidP="00D326DB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proofErr w:type="gramStart"/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AK(</w:t>
            </w:r>
            <w:proofErr w:type="gramEnd"/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mg/</w:t>
            </w:r>
            <w:r w:rsidR="00C47348"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</w:t>
            </w: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g)</w:t>
            </w:r>
          </w:p>
        </w:tc>
        <w:tc>
          <w:tcPr>
            <w:tcW w:w="505" w:type="pct"/>
            <w:tcBorders>
              <w:top w:val="nil"/>
              <w:bottom w:val="nil"/>
            </w:tcBorders>
            <w:noWrap/>
          </w:tcPr>
          <w:p w14:paraId="69B31A6E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81.34±168.01a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1709D2AB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25.13±83.98a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6EE3A264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405.25±122.24a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2DD9BFFA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18.79±77.46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6B828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282.63 </w:t>
            </w:r>
          </w:p>
        </w:tc>
        <w:tc>
          <w:tcPr>
            <w:tcW w:w="494" w:type="pct"/>
            <w:gridSpan w:val="2"/>
            <w:tcBorders>
              <w:top w:val="nil"/>
              <w:bottom w:val="nil"/>
            </w:tcBorders>
            <w:noWrap/>
          </w:tcPr>
          <w:p w14:paraId="37F3A44F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80.3±65.98a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18F33302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344.1±112.48a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14:paraId="44F89211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98.99±86.94a</w:t>
            </w:r>
          </w:p>
        </w:tc>
        <w:tc>
          <w:tcPr>
            <w:tcW w:w="503" w:type="pct"/>
            <w:tcBorders>
              <w:top w:val="nil"/>
              <w:bottom w:val="nil"/>
            </w:tcBorders>
            <w:noWrap/>
          </w:tcPr>
          <w:p w14:paraId="0F0874D0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93.28±115.42a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527612D9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304.17 </w:t>
            </w:r>
          </w:p>
        </w:tc>
      </w:tr>
      <w:tr w:rsidR="003544CC" w:rsidRPr="003544CC" w14:paraId="2B8D847D" w14:textId="77777777" w:rsidTr="00CA10E9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bottom w:val="nil"/>
            </w:tcBorders>
            <w:noWrap/>
            <w:vAlign w:val="center"/>
          </w:tcPr>
          <w:p w14:paraId="0F3A98A9" w14:textId="4D489F95" w:rsidR="001F684A" w:rsidRPr="003544CC" w:rsidRDefault="001F684A" w:rsidP="00D326DB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AP (mg/</w:t>
            </w:r>
            <w:r w:rsidR="00C47348"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k</w:t>
            </w: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g)</w:t>
            </w:r>
          </w:p>
        </w:tc>
        <w:tc>
          <w:tcPr>
            <w:tcW w:w="505" w:type="pct"/>
            <w:tcBorders>
              <w:top w:val="nil"/>
              <w:bottom w:val="nil"/>
            </w:tcBorders>
            <w:noWrap/>
          </w:tcPr>
          <w:p w14:paraId="55FF3594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.38±1.19a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3AB752B8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.06±0.71a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</w:tcPr>
          <w:p w14:paraId="25ED4286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.29±0.49a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</w:tcPr>
          <w:p w14:paraId="1A1DD4D1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.69±1.58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A0A01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2.36 </w:t>
            </w:r>
          </w:p>
        </w:tc>
        <w:tc>
          <w:tcPr>
            <w:tcW w:w="494" w:type="pct"/>
            <w:gridSpan w:val="2"/>
            <w:tcBorders>
              <w:top w:val="nil"/>
              <w:bottom w:val="nil"/>
            </w:tcBorders>
            <w:noWrap/>
          </w:tcPr>
          <w:p w14:paraId="35DE850E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.68±1.24a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</w:tcPr>
          <w:p w14:paraId="34A348DF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.16±0.82a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</w:tcPr>
          <w:p w14:paraId="772F643B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.95±0.3a</w:t>
            </w:r>
          </w:p>
        </w:tc>
        <w:tc>
          <w:tcPr>
            <w:tcW w:w="503" w:type="pct"/>
            <w:tcBorders>
              <w:top w:val="nil"/>
              <w:bottom w:val="nil"/>
            </w:tcBorders>
            <w:noWrap/>
          </w:tcPr>
          <w:p w14:paraId="702527BD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.66±0.69a</w:t>
            </w:r>
          </w:p>
        </w:tc>
        <w:tc>
          <w:tcPr>
            <w:tcW w:w="263" w:type="pct"/>
            <w:tcBorders>
              <w:top w:val="nil"/>
              <w:bottom w:val="nil"/>
            </w:tcBorders>
          </w:tcPr>
          <w:p w14:paraId="5C7264AF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2.12 </w:t>
            </w:r>
          </w:p>
        </w:tc>
      </w:tr>
      <w:tr w:rsidR="003544CC" w:rsidRPr="003544CC" w14:paraId="40DB3577" w14:textId="77777777" w:rsidTr="00CA1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F206D00" w14:textId="77777777" w:rsidR="001F684A" w:rsidRPr="003544CC" w:rsidRDefault="001F684A" w:rsidP="00D326DB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pH</w:t>
            </w:r>
          </w:p>
        </w:tc>
        <w:tc>
          <w:tcPr>
            <w:tcW w:w="505" w:type="pct"/>
            <w:tcBorders>
              <w:top w:val="nil"/>
              <w:bottom w:val="nil"/>
            </w:tcBorders>
            <w:noWrap/>
            <w:hideMark/>
          </w:tcPr>
          <w:p w14:paraId="4A027EAD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7.24±0.08a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  <w:hideMark/>
          </w:tcPr>
          <w:p w14:paraId="5CC29F6B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7.23±0.12a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hideMark/>
          </w:tcPr>
          <w:p w14:paraId="316AAD47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7.12±0.14a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  <w:hideMark/>
          </w:tcPr>
          <w:p w14:paraId="64865BBA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7.23±0.24a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9CDBB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7.21 </w:t>
            </w:r>
          </w:p>
        </w:tc>
        <w:tc>
          <w:tcPr>
            <w:tcW w:w="494" w:type="pct"/>
            <w:gridSpan w:val="2"/>
            <w:tcBorders>
              <w:top w:val="nil"/>
              <w:bottom w:val="nil"/>
            </w:tcBorders>
            <w:noWrap/>
            <w:hideMark/>
          </w:tcPr>
          <w:p w14:paraId="08D64CA3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7.1±0.05a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hideMark/>
          </w:tcPr>
          <w:p w14:paraId="2046CA8E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7.14±0.09a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56D56C0C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7.02±0.15a</w:t>
            </w:r>
          </w:p>
        </w:tc>
        <w:tc>
          <w:tcPr>
            <w:tcW w:w="503" w:type="pct"/>
            <w:tcBorders>
              <w:top w:val="nil"/>
              <w:bottom w:val="nil"/>
            </w:tcBorders>
            <w:noWrap/>
            <w:hideMark/>
          </w:tcPr>
          <w:p w14:paraId="549EE69E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7.39±0.31a</w:t>
            </w:r>
          </w:p>
        </w:tc>
        <w:tc>
          <w:tcPr>
            <w:tcW w:w="263" w:type="pct"/>
            <w:tcBorders>
              <w:top w:val="nil"/>
              <w:bottom w:val="nil"/>
            </w:tcBorders>
            <w:vAlign w:val="bottom"/>
          </w:tcPr>
          <w:p w14:paraId="6F022891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7.16 </w:t>
            </w:r>
          </w:p>
        </w:tc>
      </w:tr>
      <w:tr w:rsidR="003544CC" w:rsidRPr="003544CC" w14:paraId="58F3345E" w14:textId="77777777" w:rsidTr="00CA10E9">
        <w:trPr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9EFA8F" w14:textId="45944D4A" w:rsidR="001F684A" w:rsidRPr="003544CC" w:rsidRDefault="007818F7" w:rsidP="00D326DB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Humidity</w:t>
            </w:r>
            <w:r w:rsidR="001F684A"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505" w:type="pct"/>
            <w:tcBorders>
              <w:top w:val="nil"/>
              <w:bottom w:val="nil"/>
            </w:tcBorders>
            <w:noWrap/>
            <w:hideMark/>
          </w:tcPr>
          <w:p w14:paraId="51FF221B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4.85±1.79d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  <w:hideMark/>
          </w:tcPr>
          <w:p w14:paraId="43CC3DB3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7.62±1.3c</w:t>
            </w:r>
          </w:p>
        </w:tc>
        <w:tc>
          <w:tcPr>
            <w:tcW w:w="506" w:type="pct"/>
            <w:tcBorders>
              <w:top w:val="nil"/>
              <w:bottom w:val="nil"/>
            </w:tcBorders>
            <w:noWrap/>
            <w:hideMark/>
          </w:tcPr>
          <w:p w14:paraId="0D67D858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3.53±0.62d</w:t>
            </w:r>
          </w:p>
        </w:tc>
        <w:tc>
          <w:tcPr>
            <w:tcW w:w="472" w:type="pct"/>
            <w:tcBorders>
              <w:top w:val="nil"/>
              <w:bottom w:val="nil"/>
            </w:tcBorders>
            <w:noWrap/>
            <w:hideMark/>
          </w:tcPr>
          <w:p w14:paraId="63E3530D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8.02±0.63bc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60493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16.00 </w:t>
            </w:r>
          </w:p>
        </w:tc>
        <w:tc>
          <w:tcPr>
            <w:tcW w:w="494" w:type="pct"/>
            <w:gridSpan w:val="2"/>
            <w:tcBorders>
              <w:top w:val="nil"/>
              <w:bottom w:val="nil"/>
            </w:tcBorders>
            <w:noWrap/>
            <w:hideMark/>
          </w:tcPr>
          <w:p w14:paraId="531A2FA0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9.13±1.5abc</w:t>
            </w:r>
          </w:p>
        </w:tc>
        <w:tc>
          <w:tcPr>
            <w:tcW w:w="548" w:type="pct"/>
            <w:tcBorders>
              <w:top w:val="nil"/>
              <w:bottom w:val="nil"/>
            </w:tcBorders>
            <w:noWrap/>
            <w:hideMark/>
          </w:tcPr>
          <w:p w14:paraId="2EA1FE1E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1.02±0.42a</w:t>
            </w:r>
          </w:p>
        </w:tc>
        <w:tc>
          <w:tcPr>
            <w:tcW w:w="473" w:type="pct"/>
            <w:tcBorders>
              <w:top w:val="nil"/>
              <w:bottom w:val="nil"/>
            </w:tcBorders>
            <w:noWrap/>
            <w:hideMark/>
          </w:tcPr>
          <w:p w14:paraId="179E9B72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9.97±1.26ab</w:t>
            </w:r>
          </w:p>
        </w:tc>
        <w:tc>
          <w:tcPr>
            <w:tcW w:w="503" w:type="pct"/>
            <w:tcBorders>
              <w:top w:val="nil"/>
              <w:bottom w:val="nil"/>
            </w:tcBorders>
            <w:noWrap/>
            <w:hideMark/>
          </w:tcPr>
          <w:p w14:paraId="3ABE1006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1.25±0.48a</w:t>
            </w:r>
          </w:p>
        </w:tc>
        <w:tc>
          <w:tcPr>
            <w:tcW w:w="263" w:type="pct"/>
            <w:tcBorders>
              <w:top w:val="nil"/>
              <w:bottom w:val="nil"/>
            </w:tcBorders>
            <w:vAlign w:val="bottom"/>
          </w:tcPr>
          <w:p w14:paraId="28798515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0.34 </w:t>
            </w:r>
          </w:p>
        </w:tc>
      </w:tr>
      <w:tr w:rsidR="003544CC" w:rsidRPr="003544CC" w14:paraId="7942BE73" w14:textId="77777777" w:rsidTr="00CA10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52CEDC4" w14:textId="77777777" w:rsidR="001F684A" w:rsidRPr="003544CC" w:rsidRDefault="001F684A" w:rsidP="00D326DB">
            <w:pPr>
              <w:widowControl/>
              <w:spacing w:line="360" w:lineRule="auto"/>
              <w:jc w:val="center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  <w:t>EC(μs/cm)</w:t>
            </w:r>
          </w:p>
        </w:tc>
        <w:tc>
          <w:tcPr>
            <w:tcW w:w="505" w:type="pct"/>
            <w:tcBorders>
              <w:top w:val="nil"/>
              <w:bottom w:val="single" w:sz="4" w:space="0" w:color="auto"/>
            </w:tcBorders>
            <w:noWrap/>
            <w:hideMark/>
          </w:tcPr>
          <w:p w14:paraId="27AA3619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20.6±37.6a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47EA11E8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85.23±40.72a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noWrap/>
            <w:hideMark/>
          </w:tcPr>
          <w:p w14:paraId="79BDCD4A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341.53±145.85a</w:t>
            </w:r>
          </w:p>
        </w:tc>
        <w:tc>
          <w:tcPr>
            <w:tcW w:w="472" w:type="pct"/>
            <w:tcBorders>
              <w:top w:val="nil"/>
              <w:bottom w:val="single" w:sz="4" w:space="0" w:color="auto"/>
            </w:tcBorders>
            <w:noWrap/>
            <w:hideMark/>
          </w:tcPr>
          <w:p w14:paraId="01799230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31.53±55.19a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E9EA1E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 xml:space="preserve">244.73 </w:t>
            </w:r>
          </w:p>
        </w:tc>
        <w:tc>
          <w:tcPr>
            <w:tcW w:w="494" w:type="pct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3BC760F5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240.57±116.62a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noWrap/>
            <w:hideMark/>
          </w:tcPr>
          <w:p w14:paraId="6ADF7719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341.17±307.5a</w:t>
            </w:r>
          </w:p>
        </w:tc>
        <w:tc>
          <w:tcPr>
            <w:tcW w:w="47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9E8E562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81.67±48.47a</w:t>
            </w:r>
          </w:p>
        </w:tc>
        <w:tc>
          <w:tcPr>
            <w:tcW w:w="503" w:type="pct"/>
            <w:tcBorders>
              <w:top w:val="nil"/>
              <w:bottom w:val="single" w:sz="4" w:space="0" w:color="auto"/>
            </w:tcBorders>
            <w:noWrap/>
            <w:hideMark/>
          </w:tcPr>
          <w:p w14:paraId="16B49847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 w:cs="Times New Roman"/>
                <w:color w:val="000000" w:themeColor="text1"/>
                <w:kern w:val="0"/>
                <w:sz w:val="18"/>
                <w:szCs w:val="18"/>
              </w:rPr>
            </w:pPr>
            <w:r w:rsidRPr="003544CC">
              <w:rPr>
                <w:rFonts w:cs="Times New Roman"/>
                <w:color w:val="000000" w:themeColor="text1"/>
                <w:sz w:val="18"/>
                <w:szCs w:val="18"/>
              </w:rPr>
              <w:t>154.53±14a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vAlign w:val="bottom"/>
          </w:tcPr>
          <w:p w14:paraId="29428DB2" w14:textId="77777777" w:rsidR="001F684A" w:rsidRPr="003544CC" w:rsidRDefault="001F684A" w:rsidP="00D326DB">
            <w:pPr>
              <w:widowControl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544CC">
              <w:rPr>
                <w:rFonts w:eastAsia="等线" w:cs="Times New Roman"/>
                <w:color w:val="000000" w:themeColor="text1"/>
                <w:sz w:val="18"/>
                <w:szCs w:val="18"/>
              </w:rPr>
              <w:t xml:space="preserve">229.48 </w:t>
            </w:r>
          </w:p>
        </w:tc>
      </w:tr>
    </w:tbl>
    <w:p w14:paraId="2AF1CFB1" w14:textId="22620148" w:rsidR="00995433" w:rsidRPr="003544CC" w:rsidRDefault="001F684A" w:rsidP="00C47348">
      <w:pPr>
        <w:spacing w:line="360" w:lineRule="auto"/>
        <w:rPr>
          <w:color w:val="000000" w:themeColor="text1"/>
          <w:sz w:val="24"/>
          <w:szCs w:val="24"/>
        </w:rPr>
      </w:pP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otes: Values are means ± standard deviation. Different lowercase letters indicate </w:t>
      </w:r>
      <w:r w:rsidR="00D326DB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significant difference among different location</w:t>
      </w:r>
      <w:r w:rsidR="00D326DB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26DB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 vegetation types (one-way ANOVA, p&lt;0.05). TC, total carbon; TN, total nitrogen; </w:t>
      </w:r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NO</w:t>
      </w:r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bscript"/>
        </w:rPr>
        <w:t>3</w:t>
      </w:r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  <w:vertAlign w:val="superscript"/>
        </w:rPr>
        <w:t>-</w:t>
      </w:r>
      <w:r w:rsidRPr="003544CC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-N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D326DB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rate nitrogen; WSOC, </w:t>
      </w:r>
      <w:r w:rsidR="00D326DB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ter-soluble organic carbon; MBC, </w:t>
      </w:r>
      <w:r w:rsidR="00D326DB"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3544CC">
        <w:rPr>
          <w:rFonts w:ascii="Times New Roman" w:hAnsi="Times New Roman" w:cs="Times New Roman"/>
          <w:color w:val="000000" w:themeColor="text1"/>
          <w:sz w:val="24"/>
          <w:szCs w:val="24"/>
        </w:rPr>
        <w:t>icrobial carbon; AK, available potassium; AP, available phosphorus; EC, electric conductivity</w:t>
      </w:r>
    </w:p>
    <w:sectPr w:rsidR="00995433" w:rsidRPr="003544CC" w:rsidSect="00C473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763B6" w14:textId="77777777" w:rsidR="002622AA" w:rsidRDefault="002622AA" w:rsidP="001F684A">
      <w:r>
        <w:separator/>
      </w:r>
    </w:p>
  </w:endnote>
  <w:endnote w:type="continuationSeparator" w:id="0">
    <w:p w14:paraId="5D4CDBBD" w14:textId="77777777" w:rsidR="002622AA" w:rsidRDefault="002622AA" w:rsidP="001F68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4BD210" w14:textId="77777777" w:rsidR="002622AA" w:rsidRDefault="002622AA" w:rsidP="001F684A">
      <w:r>
        <w:separator/>
      </w:r>
    </w:p>
  </w:footnote>
  <w:footnote w:type="continuationSeparator" w:id="0">
    <w:p w14:paraId="4582EF13" w14:textId="77777777" w:rsidR="002622AA" w:rsidRDefault="002622AA" w:rsidP="001F68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D78"/>
    <w:rsid w:val="001F684A"/>
    <w:rsid w:val="002622AA"/>
    <w:rsid w:val="0027729E"/>
    <w:rsid w:val="002B1CB3"/>
    <w:rsid w:val="00314B55"/>
    <w:rsid w:val="003544CC"/>
    <w:rsid w:val="004227A9"/>
    <w:rsid w:val="00423234"/>
    <w:rsid w:val="004410EA"/>
    <w:rsid w:val="004B0D78"/>
    <w:rsid w:val="004D5CC7"/>
    <w:rsid w:val="00685167"/>
    <w:rsid w:val="006D4E84"/>
    <w:rsid w:val="007818F7"/>
    <w:rsid w:val="0084721B"/>
    <w:rsid w:val="00871404"/>
    <w:rsid w:val="00947C52"/>
    <w:rsid w:val="009828FC"/>
    <w:rsid w:val="00995433"/>
    <w:rsid w:val="009E2E1C"/>
    <w:rsid w:val="00A90AE3"/>
    <w:rsid w:val="00C47348"/>
    <w:rsid w:val="00C94C3D"/>
    <w:rsid w:val="00D326DB"/>
    <w:rsid w:val="00E44A97"/>
    <w:rsid w:val="00F67250"/>
    <w:rsid w:val="00F7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3515EE"/>
  <w14:defaultImageDpi w14:val="32767"/>
  <w15:chartTrackingRefBased/>
  <w15:docId w15:val="{B5D100C4-5DD4-4779-ABB8-B3E5A6B78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D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B0D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68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68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68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684A"/>
    <w:rPr>
      <w:sz w:val="18"/>
      <w:szCs w:val="18"/>
    </w:rPr>
  </w:style>
  <w:style w:type="character" w:styleId="a8">
    <w:name w:val="Hyperlink"/>
    <w:basedOn w:val="a0"/>
    <w:uiPriority w:val="99"/>
    <w:unhideWhenUsed/>
    <w:rsid w:val="001F684A"/>
    <w:rPr>
      <w:color w:val="0563C1" w:themeColor="hyperlink"/>
      <w:u w:val="single"/>
    </w:rPr>
  </w:style>
  <w:style w:type="table" w:styleId="2">
    <w:name w:val="Plain Table 2"/>
    <w:basedOn w:val="a1"/>
    <w:uiPriority w:val="42"/>
    <w:rsid w:val="001F684A"/>
    <w:rPr>
      <w:rFonts w:ascii="Times New Roman" w:eastAsia="Times New Roman" w:hAnsi="Times New Roman"/>
    </w:rPr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9">
    <w:name w:val="Grid Table Light"/>
    <w:basedOn w:val="a1"/>
    <w:uiPriority w:val="40"/>
    <w:rsid w:val="001F684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02B26C-14AA-4EB1-80EA-7247C3FBB2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3</Pages>
  <Words>384</Words>
  <Characters>2194</Characters>
  <Application>Microsoft Office Word</Application>
  <DocSecurity>0</DocSecurity>
  <Lines>18</Lines>
  <Paragraphs>5</Paragraphs>
  <ScaleCrop>false</ScaleCrop>
  <Company/>
  <LinksUpToDate>false</LinksUpToDate>
  <CharactersWithSpaces>2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Z</dc:creator>
  <cp:keywords/>
  <dc:description/>
  <cp:lastModifiedBy>忠新</cp:lastModifiedBy>
  <cp:revision>19</cp:revision>
  <dcterms:created xsi:type="dcterms:W3CDTF">2022-11-24T07:15:00Z</dcterms:created>
  <dcterms:modified xsi:type="dcterms:W3CDTF">2024-03-07T11:09:00Z</dcterms:modified>
</cp:coreProperties>
</file>